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9EEF" w14:textId="090A19CF" w:rsidR="00197B28" w:rsidRDefault="00197B28"/>
    <w:p w14:paraId="638CCBBA" w14:textId="70098788" w:rsidR="00197B28" w:rsidRPr="000124D6" w:rsidRDefault="00197B28">
      <w:pPr>
        <w:rPr>
          <w:lang w:val="en-GB"/>
        </w:rPr>
      </w:pPr>
      <w:r w:rsidRPr="000124D6">
        <w:rPr>
          <w:lang w:val="en-GB"/>
        </w:rPr>
        <w:t>Supplementary table</w:t>
      </w:r>
      <w:r w:rsidR="000124D6" w:rsidRPr="000124D6">
        <w:rPr>
          <w:lang w:val="en-GB"/>
        </w:rPr>
        <w:t>:</w:t>
      </w:r>
      <w:r w:rsidR="000124D6">
        <w:rPr>
          <w:lang w:val="en-GB"/>
        </w:rPr>
        <w:t xml:space="preserve"> Complete</w:t>
      </w:r>
      <w:r w:rsidR="000124D6" w:rsidRPr="000124D6">
        <w:rPr>
          <w:lang w:val="en-GB"/>
        </w:rPr>
        <w:t xml:space="preserve"> </w:t>
      </w:r>
      <w:r w:rsidR="000124D6">
        <w:rPr>
          <w:lang w:val="en-GB"/>
        </w:rPr>
        <w:t>g</w:t>
      </w:r>
      <w:r w:rsidR="000124D6" w:rsidRPr="000124D6">
        <w:rPr>
          <w:lang w:val="en-GB"/>
        </w:rPr>
        <w:t>eneralized linear model</w:t>
      </w:r>
      <w:r w:rsidR="000124D6">
        <w:rPr>
          <w:lang w:val="en-GB"/>
        </w:rPr>
        <w:t xml:space="preserve">s </w:t>
      </w:r>
      <w:r w:rsidR="000124D6" w:rsidRPr="000124D6">
        <w:rPr>
          <w:lang w:val="en-GB"/>
        </w:rPr>
        <w:t>for long and short-term sociosexual orientation (N = 197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73"/>
        <w:gridCol w:w="1986"/>
        <w:gridCol w:w="37"/>
        <w:gridCol w:w="1503"/>
        <w:gridCol w:w="29"/>
        <w:gridCol w:w="2155"/>
        <w:gridCol w:w="15"/>
        <w:gridCol w:w="2628"/>
        <w:gridCol w:w="7"/>
      </w:tblGrid>
      <w:tr w:rsidR="00891E64" w:rsidRPr="00197B28" w14:paraId="4F340340" w14:textId="732F621A" w:rsidTr="002F44DD">
        <w:trPr>
          <w:jc w:val="center"/>
        </w:trPr>
        <w:tc>
          <w:tcPr>
            <w:tcW w:w="473" w:type="dxa"/>
            <w:vMerge w:val="restar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7A535" w14:textId="77777777" w:rsidR="00891E64" w:rsidRDefault="00891E64" w:rsidP="00FD7E3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375FB" w14:textId="2DD52C55" w:rsidR="00891E64" w:rsidRDefault="00891E64" w:rsidP="00FD7E3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RST HYPOTHESIS: TESTING SOCIOECONOMIC STATUS</w:t>
            </w:r>
          </w:p>
        </w:tc>
      </w:tr>
      <w:tr w:rsidR="00891E64" w:rsidRPr="008D7B85" w14:paraId="0E723E08" w14:textId="7A6205CE" w:rsidTr="002F44DD">
        <w:trPr>
          <w:trHeight w:val="248"/>
          <w:jc w:val="center"/>
        </w:trPr>
        <w:tc>
          <w:tcPr>
            <w:tcW w:w="473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96DA05E" w14:textId="77777777" w:rsidR="00891E64" w:rsidRPr="008D7B85" w:rsidRDefault="00891E64" w:rsidP="000613C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61861204"/>
          </w:p>
        </w:tc>
        <w:tc>
          <w:tcPr>
            <w:tcW w:w="2023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DAE0221" w14:textId="77777777" w:rsidR="00891E64" w:rsidRPr="008D7B85" w:rsidRDefault="00891E64" w:rsidP="000613C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93F176D" w14:textId="77777777" w:rsidR="00891E64" w:rsidRPr="008D7B85" w:rsidRDefault="00891E64" w:rsidP="000613C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0FE81FA" w14:textId="6DDED931" w:rsidR="00891E64" w:rsidRPr="008D7B85" w:rsidRDefault="00891E64" w:rsidP="000613C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Long-Term Orientation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D85B822" w14:textId="73EBD184" w:rsidR="00891E64" w:rsidRPr="008D7B85" w:rsidRDefault="00891E64" w:rsidP="000613C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Short-Term Orientation</w:t>
            </w:r>
          </w:p>
        </w:tc>
      </w:tr>
      <w:bookmarkEnd w:id="0"/>
      <w:tr w:rsidR="00891E64" w:rsidRPr="008D7B85" w14:paraId="45AF1F61" w14:textId="21F85787" w:rsidTr="002F44DD">
        <w:trPr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E657722" w14:textId="77777777" w:rsidR="00891E64" w:rsidRPr="0006318C" w:rsidRDefault="00891E64" w:rsidP="000613CD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effects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185D" w14:textId="77777777" w:rsidR="00891E64" w:rsidRPr="0006318C" w:rsidRDefault="00891E64" w:rsidP="000613C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Global statu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46A0" w14:textId="7129642C" w:rsidR="00891E64" w:rsidRPr="00891E64" w:rsidRDefault="00891E64" w:rsidP="001E4B3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5337B20" w14:textId="2C517723" w:rsidR="00891E64" w:rsidRPr="00891E64" w:rsidRDefault="00891E64" w:rsidP="001E4B3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4E49CC64" w14:textId="77777777" w:rsidR="00891E64" w:rsidRPr="00891E64" w:rsidRDefault="00891E64" w:rsidP="001E4B3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6EFD7972" w14:textId="116A4A57" w:rsidR="00891E64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48A3EA0" w14:textId="77777777" w:rsidR="00891E64" w:rsidRPr="0006318C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  <w:p w14:paraId="0691692E" w14:textId="28B01F7D" w:rsidR="00891E64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3</w:t>
            </w:r>
          </w:p>
          <w:p w14:paraId="137CB027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4</w:t>
            </w:r>
          </w:p>
          <w:p w14:paraId="2905C0BB" w14:textId="3C6F083D" w:rsidR="00891E64" w:rsidRPr="0006318C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99A8" w14:textId="77777777" w:rsidR="00891E64" w:rsidRPr="0006318C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6</w:t>
            </w:r>
          </w:p>
          <w:p w14:paraId="20509B46" w14:textId="77777777" w:rsidR="00891E64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1</w:t>
            </w:r>
          </w:p>
          <w:p w14:paraId="4F618CB8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  <w:p w14:paraId="4F42ACCF" w14:textId="6C6042D6" w:rsidR="00891E64" w:rsidRPr="0006318C" w:rsidRDefault="00891E64" w:rsidP="001E4B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</w:t>
            </w:r>
          </w:p>
        </w:tc>
      </w:tr>
      <w:tr w:rsidR="00891E64" w:rsidRPr="008D7B85" w14:paraId="151C7850" w14:textId="4BEC6813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539717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38CE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DAC4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63865D1B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4AEAEB9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762253D7" w14:textId="2C71C7D9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8DE70F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34E5F9B9" w14:textId="52A408B4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6</w:t>
            </w:r>
          </w:p>
          <w:p w14:paraId="75AA0EC9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  <w:p w14:paraId="39918805" w14:textId="79EEC2CB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2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96051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32E0C54A" w14:textId="7C623A62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23</w:t>
            </w:r>
          </w:p>
          <w:p w14:paraId="73FD74C2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</w:t>
            </w:r>
          </w:p>
          <w:p w14:paraId="476189CD" w14:textId="5F66B66A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2</w:t>
            </w:r>
          </w:p>
        </w:tc>
      </w:tr>
      <w:tr w:rsidR="00891E64" w:rsidRPr="008D7B85" w14:paraId="677A8604" w14:textId="03F062B4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058BA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8BDF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67F2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5D55909E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699F835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1EB7B3E" w14:textId="4BD3D7EE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7F1F51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5</w:t>
            </w:r>
          </w:p>
          <w:p w14:paraId="4EE15578" w14:textId="522B4906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5</w:t>
            </w:r>
          </w:p>
          <w:p w14:paraId="3598BDC7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  <w:p w14:paraId="0DB25BA6" w14:textId="1CDC801B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4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FFF6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-6.2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25124FCB" w14:textId="2676E766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lang w:val="en-US"/>
              </w:rPr>
              <w:t>7</w:t>
            </w:r>
          </w:p>
          <w:p w14:paraId="4A8BE6E7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3</w:t>
            </w:r>
          </w:p>
          <w:p w14:paraId="38075614" w14:textId="3A97F8EA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 w:rsidR="00891E64" w:rsidRPr="008D7B85" w14:paraId="3E3BC04B" w14:textId="0C7E0A12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742509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CBDC574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C6F103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C18BCDB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1C120350" w14:textId="77777777" w:rsidR="00891E64" w:rsidRPr="00891E64" w:rsidRDefault="00891E64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0C22091B" w14:textId="7A15E129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14:paraId="55939839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71</w:t>
            </w:r>
          </w:p>
          <w:p w14:paraId="1A4397FA" w14:textId="21AEB118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06318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9</w:t>
            </w:r>
          </w:p>
          <w:p w14:paraId="2E2A206C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9</w:t>
            </w:r>
          </w:p>
          <w:p w14:paraId="61DB21CC" w14:textId="45CCA4F5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D7C489" w14:textId="77777777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7</w:t>
            </w:r>
            <w:r w:rsidRPr="0006318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7</w:t>
            </w:r>
          </w:p>
          <w:p w14:paraId="519B996E" w14:textId="0B461A36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06318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7</w:t>
            </w:r>
          </w:p>
          <w:p w14:paraId="5959ECBF" w14:textId="77777777" w:rsidR="00891E64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4</w:t>
            </w:r>
          </w:p>
          <w:p w14:paraId="5A550EFB" w14:textId="5A47B05F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</w:tr>
      <w:tr w:rsidR="00891E64" w:rsidRPr="008D7B85" w14:paraId="4213E60E" w14:textId="0C2CA71A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CD3B7" w14:textId="77777777" w:rsidR="00891E64" w:rsidRPr="0006318C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7367" w14:textId="587190AD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7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9064FA6" w14:textId="10C41871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62</w:t>
            </w:r>
            <w:r w:rsidRPr="0006318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43D9" w14:textId="2CB949FD" w:rsidR="00891E64" w:rsidRPr="0006318C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06318C">
              <w:rPr>
                <w:sz w:val="20"/>
                <w:szCs w:val="20"/>
                <w:lang w:val="en-US"/>
              </w:rPr>
              <w:t>160</w:t>
            </w:r>
            <w:r>
              <w:rPr>
                <w:sz w:val="20"/>
                <w:szCs w:val="20"/>
                <w:lang w:val="en-US"/>
              </w:rPr>
              <w:t>2</w:t>
            </w:r>
            <w:r w:rsidRPr="0006318C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2F44DD" w:rsidRPr="008D7B85" w14:paraId="7874A040" w14:textId="061EA68A" w:rsidTr="002F44DD">
        <w:tblPrEx>
          <w:jc w:val="left"/>
        </w:tblPrEx>
        <w:tc>
          <w:tcPr>
            <w:tcW w:w="473" w:type="dxa"/>
            <w:vMerge w:val="restart"/>
            <w:tcBorders>
              <w:top w:val="double" w:sz="4" w:space="0" w:color="auto"/>
            </w:tcBorders>
            <w:textDirection w:val="btLr"/>
          </w:tcPr>
          <w:p w14:paraId="106D7996" w14:textId="77777777" w:rsidR="002F44DD" w:rsidRPr="00220EB1" w:rsidRDefault="002F44DD" w:rsidP="00891E64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2023" w:type="dxa"/>
            <w:gridSpan w:val="2"/>
            <w:tcBorders>
              <w:top w:val="double" w:sz="4" w:space="0" w:color="auto"/>
            </w:tcBorders>
          </w:tcPr>
          <w:p w14:paraId="52DE2271" w14:textId="38685709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lobal status</w:t>
            </w:r>
          </w:p>
        </w:tc>
        <w:tc>
          <w:tcPr>
            <w:tcW w:w="1532" w:type="dxa"/>
            <w:gridSpan w:val="2"/>
            <w:tcBorders>
              <w:top w:val="double" w:sz="4" w:space="0" w:color="auto"/>
            </w:tcBorders>
          </w:tcPr>
          <w:p w14:paraId="5A7E598C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C3E256E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72EB112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8B59F92" w14:textId="154BDDA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4F9889A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  <w:p w14:paraId="23FA7675" w14:textId="26449809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  <w:p w14:paraId="5A9F1961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  <w:p w14:paraId="5B9F502E" w14:textId="04E37D25" w:rsidR="002F44DD" w:rsidRPr="00220EB1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3</w:t>
            </w:r>
          </w:p>
        </w:tc>
        <w:tc>
          <w:tcPr>
            <w:tcW w:w="2635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0E7B347" w14:textId="723C203D" w:rsidR="002F44DD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4DF32535" w14:textId="33D59F02" w:rsidTr="002F44DD">
        <w:tblPrEx>
          <w:jc w:val="left"/>
        </w:tblPrEx>
        <w:tc>
          <w:tcPr>
            <w:tcW w:w="473" w:type="dxa"/>
            <w:vMerge/>
          </w:tcPr>
          <w:p w14:paraId="22EC9B08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</w:tcPr>
          <w:p w14:paraId="6A04585F" w14:textId="69634D3F" w:rsidR="002F44DD" w:rsidRPr="00220EB1" w:rsidRDefault="006936AF" w:rsidP="006936A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enthood disposition</w:t>
            </w:r>
          </w:p>
        </w:tc>
        <w:tc>
          <w:tcPr>
            <w:tcW w:w="1532" w:type="dxa"/>
            <w:gridSpan w:val="2"/>
          </w:tcPr>
          <w:p w14:paraId="2FEB6ACE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56D1E0D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7626C1EB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5C0BD66B" w14:textId="47EA5579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right w:val="double" w:sz="4" w:space="0" w:color="auto"/>
            </w:tcBorders>
            <w:vAlign w:val="center"/>
          </w:tcPr>
          <w:p w14:paraId="753C6064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  <w:p w14:paraId="284AC681" w14:textId="7B9E9853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  <w:p w14:paraId="57AE052C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  <w:p w14:paraId="1EEF7A27" w14:textId="6832B034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2635" w:type="dxa"/>
            <w:gridSpan w:val="2"/>
            <w:tcBorders>
              <w:left w:val="double" w:sz="4" w:space="0" w:color="auto"/>
            </w:tcBorders>
            <w:vAlign w:val="center"/>
          </w:tcPr>
          <w:p w14:paraId="2541DF01" w14:textId="0F64FB59" w:rsidR="002F44DD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716580A9" w14:textId="6B14E395" w:rsidTr="002F44DD">
        <w:tblPrEx>
          <w:jc w:val="left"/>
        </w:tblPrEx>
        <w:tc>
          <w:tcPr>
            <w:tcW w:w="473" w:type="dxa"/>
            <w:vMerge/>
          </w:tcPr>
          <w:p w14:paraId="091DC185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</w:tcPr>
          <w:p w14:paraId="5595B9FF" w14:textId="540AE063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32" w:type="dxa"/>
            <w:gridSpan w:val="2"/>
          </w:tcPr>
          <w:p w14:paraId="713E51D9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ED6E6CB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1560E86B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6C4FC2B5" w14:textId="41C10F49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right w:val="double" w:sz="4" w:space="0" w:color="auto"/>
            </w:tcBorders>
            <w:vAlign w:val="center"/>
          </w:tcPr>
          <w:p w14:paraId="15366554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 w14:paraId="62D9FA51" w14:textId="72382DDB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  <w:p w14:paraId="5F64D51C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  <w:p w14:paraId="52E12378" w14:textId="1CEE04BB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9</w:t>
            </w:r>
          </w:p>
        </w:tc>
        <w:tc>
          <w:tcPr>
            <w:tcW w:w="2635" w:type="dxa"/>
            <w:gridSpan w:val="2"/>
            <w:tcBorders>
              <w:left w:val="double" w:sz="4" w:space="0" w:color="auto"/>
            </w:tcBorders>
            <w:vAlign w:val="center"/>
          </w:tcPr>
          <w:p w14:paraId="1B6BAA24" w14:textId="7A139F9E" w:rsidR="002F44DD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7F6AC4F8" w14:textId="0C6AE6D8" w:rsidTr="002F44DD">
        <w:tblPrEx>
          <w:jc w:val="left"/>
        </w:tblPrEx>
        <w:tc>
          <w:tcPr>
            <w:tcW w:w="473" w:type="dxa"/>
            <w:vMerge/>
          </w:tcPr>
          <w:p w14:paraId="4C296631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</w:tcPr>
          <w:p w14:paraId="6B423213" w14:textId="34F2D9F0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532" w:type="dxa"/>
            <w:gridSpan w:val="2"/>
          </w:tcPr>
          <w:p w14:paraId="56260FCA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0D3896F2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4F037E3B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1538A035" w14:textId="540E7FBD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right w:val="double" w:sz="4" w:space="0" w:color="auto"/>
            </w:tcBorders>
            <w:vAlign w:val="center"/>
          </w:tcPr>
          <w:p w14:paraId="43BBF1CE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  <w:p w14:paraId="1C384F58" w14:textId="5BDE8C81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  <w:p w14:paraId="37489ED6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  <w:p w14:paraId="708184DF" w14:textId="621507F1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3</w:t>
            </w:r>
          </w:p>
        </w:tc>
        <w:tc>
          <w:tcPr>
            <w:tcW w:w="2635" w:type="dxa"/>
            <w:gridSpan w:val="2"/>
            <w:tcBorders>
              <w:left w:val="double" w:sz="4" w:space="0" w:color="auto"/>
            </w:tcBorders>
            <w:vAlign w:val="center"/>
          </w:tcPr>
          <w:p w14:paraId="7C26B60C" w14:textId="49F38495" w:rsidR="00E94D20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4C00016C" w14:textId="7422D26F" w:rsidTr="002F44DD">
        <w:tblPrEx>
          <w:jc w:val="left"/>
        </w:tblPrEx>
        <w:tc>
          <w:tcPr>
            <w:tcW w:w="473" w:type="dxa"/>
            <w:vMerge/>
          </w:tcPr>
          <w:p w14:paraId="05A1E989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</w:tcPr>
          <w:p w14:paraId="2F88EAD0" w14:textId="39854347" w:rsidR="002F44DD" w:rsidRPr="00220EB1" w:rsidRDefault="002F44DD" w:rsidP="006936A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20EB1">
              <w:rPr>
                <w:b/>
                <w:bCs/>
                <w:sz w:val="20"/>
                <w:szCs w:val="20"/>
                <w:lang w:val="en-US"/>
              </w:rPr>
              <w:t xml:space="preserve">Global status * </w:t>
            </w:r>
            <w:r w:rsidR="006936AF">
              <w:rPr>
                <w:b/>
                <w:bCs/>
                <w:sz w:val="20"/>
                <w:szCs w:val="20"/>
                <w:lang w:val="en-US"/>
              </w:rPr>
              <w:t>Parenthood disposition</w:t>
            </w:r>
          </w:p>
        </w:tc>
        <w:tc>
          <w:tcPr>
            <w:tcW w:w="1532" w:type="dxa"/>
            <w:gridSpan w:val="2"/>
          </w:tcPr>
          <w:p w14:paraId="0B8D9E7C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5305A6E1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1ADFE98C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5D6FFF3F" w14:textId="1B0F513D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right w:val="double" w:sz="4" w:space="0" w:color="auto"/>
            </w:tcBorders>
            <w:vAlign w:val="center"/>
          </w:tcPr>
          <w:p w14:paraId="69C0BAE1" w14:textId="77777777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220EB1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0</w:t>
            </w:r>
            <w:r w:rsidRPr="00220EB1">
              <w:rPr>
                <w:sz w:val="20"/>
                <w:szCs w:val="20"/>
                <w:lang w:val="en-US"/>
              </w:rPr>
              <w:t>4</w:t>
            </w:r>
          </w:p>
          <w:p w14:paraId="21CE3184" w14:textId="7D60802C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220EB1">
              <w:rPr>
                <w:sz w:val="20"/>
                <w:szCs w:val="20"/>
                <w:lang w:val="en-US"/>
              </w:rPr>
              <w:t>0.15</w:t>
            </w:r>
          </w:p>
          <w:p w14:paraId="7E4E5E61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6</w:t>
            </w:r>
          </w:p>
          <w:p w14:paraId="4D88A348" w14:textId="45237C33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5</w:t>
            </w:r>
          </w:p>
        </w:tc>
        <w:tc>
          <w:tcPr>
            <w:tcW w:w="2635" w:type="dxa"/>
            <w:gridSpan w:val="2"/>
            <w:tcBorders>
              <w:left w:val="double" w:sz="4" w:space="0" w:color="auto"/>
            </w:tcBorders>
            <w:vAlign w:val="center"/>
          </w:tcPr>
          <w:p w14:paraId="76EFD1B3" w14:textId="61C07CCF" w:rsidR="00E94D20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37CD55C4" w14:textId="694CB716" w:rsidTr="002F44DD">
        <w:tblPrEx>
          <w:jc w:val="left"/>
        </w:tblPrEx>
        <w:tc>
          <w:tcPr>
            <w:tcW w:w="473" w:type="dxa"/>
            <w:vMerge/>
          </w:tcPr>
          <w:p w14:paraId="2D34B162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gridSpan w:val="2"/>
            <w:tcBorders>
              <w:bottom w:val="single" w:sz="12" w:space="0" w:color="auto"/>
            </w:tcBorders>
          </w:tcPr>
          <w:p w14:paraId="5985D970" w14:textId="77777777" w:rsidR="002F44DD" w:rsidRPr="00220EB1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20EB1"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32" w:type="dxa"/>
            <w:gridSpan w:val="2"/>
            <w:tcBorders>
              <w:bottom w:val="single" w:sz="12" w:space="0" w:color="auto"/>
            </w:tcBorders>
          </w:tcPr>
          <w:p w14:paraId="30D9E476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21E469B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4E876394" w14:textId="77777777" w:rsidR="002F44DD" w:rsidRPr="00891E64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0F41A0CE" w14:textId="3B03F23E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7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4AD83F9D" w14:textId="77777777" w:rsidR="002F44DD" w:rsidRPr="00220EB1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Pr="00220EB1">
              <w:rPr>
                <w:sz w:val="20"/>
                <w:szCs w:val="20"/>
                <w:lang w:val="en-US"/>
              </w:rPr>
              <w:t>.9</w:t>
            </w:r>
            <w:r>
              <w:rPr>
                <w:sz w:val="20"/>
                <w:szCs w:val="20"/>
                <w:lang w:val="en-US"/>
              </w:rPr>
              <w:t>3</w:t>
            </w:r>
          </w:p>
          <w:p w14:paraId="650D3DCE" w14:textId="75AE60E8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220EB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9</w:t>
            </w:r>
          </w:p>
          <w:p w14:paraId="4808E486" w14:textId="77777777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  <w:p w14:paraId="52245F9C" w14:textId="681E83AD" w:rsidR="002F44DD" w:rsidRDefault="002F44DD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2635" w:type="dxa"/>
            <w:gridSpan w:val="2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F18B8F5" w14:textId="207B01CA" w:rsidR="002F44DD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891E64" w:rsidRPr="008D7B85" w14:paraId="2443176E" w14:textId="327C7369" w:rsidTr="002F44DD">
        <w:tblPrEx>
          <w:jc w:val="left"/>
        </w:tblPrEx>
        <w:tc>
          <w:tcPr>
            <w:tcW w:w="473" w:type="dxa"/>
            <w:vMerge/>
            <w:tcBorders>
              <w:bottom w:val="single" w:sz="4" w:space="0" w:color="auto"/>
            </w:tcBorders>
          </w:tcPr>
          <w:p w14:paraId="5B601FA9" w14:textId="77777777" w:rsidR="00891E64" w:rsidRPr="00220EB1" w:rsidRDefault="00891E64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gridSpan w:val="4"/>
            <w:tcBorders>
              <w:top w:val="single" w:sz="12" w:space="0" w:color="auto"/>
            </w:tcBorders>
          </w:tcPr>
          <w:p w14:paraId="40170F09" w14:textId="573A7125" w:rsidR="00891E64" w:rsidRPr="00220EB1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220EB1">
              <w:rPr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7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3D8E245" w14:textId="63C2B7EE" w:rsidR="00891E64" w:rsidRPr="00220EB1" w:rsidRDefault="00891E64" w:rsidP="00891E64">
            <w:pPr>
              <w:jc w:val="center"/>
              <w:rPr>
                <w:sz w:val="20"/>
                <w:szCs w:val="20"/>
                <w:lang w:val="en-US"/>
              </w:rPr>
            </w:pPr>
            <w:r w:rsidRPr="00220EB1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39</w:t>
            </w:r>
            <w:r w:rsidRPr="00220EB1">
              <w:rPr>
                <w:sz w:val="20"/>
                <w:szCs w:val="20"/>
                <w:lang w:val="en-US"/>
              </w:rPr>
              <w:t>.8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B6445E7" w14:textId="5EB995CC" w:rsidR="00891E64" w:rsidRPr="00220EB1" w:rsidRDefault="00A87C23" w:rsidP="00891E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197B28" w14:paraId="4A3FAEBE" w14:textId="00DAA90E" w:rsidTr="002F44DD">
        <w:trPr>
          <w:jc w:val="center"/>
        </w:trPr>
        <w:tc>
          <w:tcPr>
            <w:tcW w:w="473" w:type="dxa"/>
            <w:vMerge w:val="restar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CE69F0B" w14:textId="77777777" w:rsidR="002F44DD" w:rsidRPr="008D7B85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60" w:type="dxa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94348F" w14:textId="4FA8A37C" w:rsidR="002F44DD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OND HYPOTHESIS: TESTING PROTECTION SKILLS (STRENGTH)</w:t>
            </w:r>
          </w:p>
        </w:tc>
      </w:tr>
      <w:tr w:rsidR="002F44DD" w:rsidRPr="008D7B85" w14:paraId="4768DA72" w14:textId="53B12DD0" w:rsidTr="002F44DD">
        <w:trPr>
          <w:jc w:val="center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81F978D" w14:textId="17DC9DD6" w:rsidR="002F44DD" w:rsidRPr="008D7B85" w:rsidRDefault="002F44DD" w:rsidP="00891E64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BE9C" w14:textId="77777777" w:rsidR="002F44DD" w:rsidRPr="008D7B85" w:rsidRDefault="002F44DD" w:rsidP="00891E6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630C" w14:textId="77777777" w:rsidR="002F44DD" w:rsidRPr="008D7B85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F03A7A" w14:textId="4B252AAF" w:rsidR="002F44DD" w:rsidRPr="008D7B85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Long-Term Orientation</w:t>
            </w:r>
          </w:p>
        </w:tc>
        <w:tc>
          <w:tcPr>
            <w:tcW w:w="2650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5E07" w14:textId="1C35B872" w:rsidR="002F44DD" w:rsidRPr="008D7B85" w:rsidRDefault="002F44DD" w:rsidP="00891E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Short-Term Orientation</w:t>
            </w:r>
          </w:p>
        </w:tc>
      </w:tr>
      <w:tr w:rsidR="002F44DD" w:rsidRPr="008D7B85" w14:paraId="290CEE59" w14:textId="3669FA99" w:rsidTr="002F44DD">
        <w:trPr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5ABCE3F" w14:textId="722E42DD" w:rsidR="002F44DD" w:rsidRPr="008D7B85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effect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08C0" w14:textId="276C0F02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ength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A341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57DC5F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521386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4E3CD65" w14:textId="567E8C4E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3C4F0B" w14:textId="77777777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-0.06</w:t>
            </w:r>
          </w:p>
          <w:p w14:paraId="102DB0A1" w14:textId="3CD235D9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0.10</w:t>
            </w:r>
          </w:p>
          <w:p w14:paraId="35FBA7D3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7</w:t>
            </w:r>
          </w:p>
          <w:p w14:paraId="3BFB777B" w14:textId="1FD7D4F0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9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4B2AC" w14:textId="4C8D0AB4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0.28</w:t>
            </w:r>
          </w:p>
          <w:p w14:paraId="14F81359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0.13</w:t>
            </w:r>
          </w:p>
          <w:p w14:paraId="28CDE2B7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  <w:p w14:paraId="1ABF9CF2" w14:textId="6E95FAC7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</w:tr>
      <w:tr w:rsidR="002F44DD" w:rsidRPr="008D7B85" w14:paraId="47D234B8" w14:textId="43F4AFD4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0E475B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46280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7CF4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659B76B4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1825BDF8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433F1BB5" w14:textId="7AF5A01E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lastRenderedPageBreak/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33E8868" w14:textId="77777777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lastRenderedPageBreak/>
              <w:t>-0.09</w:t>
            </w:r>
          </w:p>
          <w:p w14:paraId="2C15BF07" w14:textId="32890941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0.23</w:t>
            </w:r>
          </w:p>
          <w:p w14:paraId="34CE77A2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</w:t>
            </w:r>
          </w:p>
          <w:p w14:paraId="2182487A" w14:textId="32350FF1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679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7290" w14:textId="77777777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lastRenderedPageBreak/>
              <w:t>-0.26</w:t>
            </w:r>
          </w:p>
          <w:p w14:paraId="639E6263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(0.32)</w:t>
            </w:r>
          </w:p>
          <w:p w14:paraId="780D3BE1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</w:t>
            </w:r>
          </w:p>
          <w:p w14:paraId="1D0A2F89" w14:textId="609A6686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.419</w:t>
            </w:r>
          </w:p>
        </w:tc>
      </w:tr>
      <w:tr w:rsidR="002F44DD" w:rsidRPr="008D7B85" w14:paraId="2D6BB414" w14:textId="2ACE543E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050846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1768" w14:textId="2CC6C8D7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C949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49AE0C4C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51AA177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71FA4B4A" w14:textId="59B1349C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8B91A7D" w14:textId="67F3C62A" w:rsidR="002F44DD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  <w:p w14:paraId="0E062096" w14:textId="0AE70A50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  <w:p w14:paraId="5C8351A3" w14:textId="51726DA6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  <w:p w14:paraId="466E8BC8" w14:textId="01DF2000" w:rsidR="002F44DD" w:rsidRPr="00517C54" w:rsidRDefault="0017734F" w:rsidP="001773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5C0B" w14:textId="77777777" w:rsidR="002F44DD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  <w:p w14:paraId="6E138424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  <w:p w14:paraId="15A00DCB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</w:t>
            </w:r>
          </w:p>
          <w:p w14:paraId="48828E36" w14:textId="4FF493EB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 w:rsidR="002F44DD" w:rsidRPr="008D7B85" w14:paraId="51032A94" w14:textId="53969697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20C139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1727C" w14:textId="593D6636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3177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6642988A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23E2DF25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4266386E" w14:textId="51974F54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6C9FB9" w14:textId="5CC71252" w:rsidR="002F44DD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  <w:p w14:paraId="66DF4B75" w14:textId="77777777" w:rsidR="002F44DD" w:rsidRDefault="0017734F" w:rsidP="001773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  <w:p w14:paraId="613F46C4" w14:textId="77777777" w:rsidR="0017734F" w:rsidRDefault="0017734F" w:rsidP="001773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  <w:p w14:paraId="708CA61A" w14:textId="77AF1D67" w:rsidR="0017734F" w:rsidRPr="00517C54" w:rsidRDefault="0017734F" w:rsidP="001773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97A4" w14:textId="77777777" w:rsidR="002F44DD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62</w:t>
            </w:r>
          </w:p>
          <w:p w14:paraId="2A5C623F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  <w:p w14:paraId="6ED91A56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3</w:t>
            </w:r>
          </w:p>
          <w:p w14:paraId="531C0B0D" w14:textId="2517F880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2F44DD" w:rsidRPr="008D7B85" w14:paraId="40C40257" w14:textId="75E0D6A6" w:rsidTr="002F44DD">
        <w:trPr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D6489" w14:textId="77777777" w:rsidR="002F44DD" w:rsidRPr="0006318C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46D8F9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CB2EE5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1D2D7D0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40AE317C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2C8EF1A" w14:textId="75AD43AD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C7C8A23" w14:textId="7C35B0D5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42.9</w:t>
            </w:r>
            <w:r w:rsidR="0017734F">
              <w:rPr>
                <w:sz w:val="20"/>
                <w:szCs w:val="20"/>
                <w:lang w:val="en-US"/>
              </w:rPr>
              <w:t>5</w:t>
            </w:r>
          </w:p>
          <w:p w14:paraId="301453F7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6.26</w:t>
            </w:r>
          </w:p>
          <w:p w14:paraId="27B84531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6</w:t>
            </w:r>
          </w:p>
          <w:p w14:paraId="012C3A17" w14:textId="217981BC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AD5F2B" w14:textId="710273C5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33.49</w:t>
            </w:r>
          </w:p>
          <w:p w14:paraId="33CD0D22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8.63</w:t>
            </w:r>
          </w:p>
          <w:p w14:paraId="4079480B" w14:textId="77777777" w:rsidR="0017734F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</w:t>
            </w:r>
          </w:p>
          <w:p w14:paraId="4D9791D8" w14:textId="6945CB25" w:rsidR="0017734F" w:rsidRPr="00517C54" w:rsidRDefault="0017734F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</w:tr>
      <w:tr w:rsidR="002F44DD" w:rsidRPr="008D7B85" w14:paraId="3BB939A0" w14:textId="4AC2E8E7" w:rsidTr="002F44DD">
        <w:trPr>
          <w:jc w:val="center"/>
        </w:trPr>
        <w:tc>
          <w:tcPr>
            <w:tcW w:w="47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A9AAD41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6" w:type="dxa"/>
            <w:gridSpan w:val="3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1EF5808" w14:textId="2AE1FC02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3ED61D" w14:textId="618978E2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1474.6</w:t>
            </w:r>
          </w:p>
        </w:tc>
        <w:tc>
          <w:tcPr>
            <w:tcW w:w="2650" w:type="dxa"/>
            <w:gridSpan w:val="3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26DD32A" w14:textId="5201D977" w:rsidR="002F44DD" w:rsidRPr="00517C54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517C54">
              <w:rPr>
                <w:sz w:val="20"/>
                <w:szCs w:val="20"/>
                <w:lang w:val="en-US"/>
              </w:rPr>
              <w:t>1600.8</w:t>
            </w:r>
          </w:p>
        </w:tc>
      </w:tr>
      <w:tr w:rsidR="002F44DD" w:rsidRPr="008D7B85" w14:paraId="728370E3" w14:textId="3A4AC5A7" w:rsidTr="002F44DD">
        <w:trPr>
          <w:gridAfter w:val="1"/>
          <w:wAfter w:w="7" w:type="dxa"/>
          <w:jc w:val="center"/>
        </w:trPr>
        <w:tc>
          <w:tcPr>
            <w:tcW w:w="47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4BE494CD" w14:textId="710AC7AE" w:rsidR="002F44DD" w:rsidRPr="008D7B85" w:rsidRDefault="002F44DD" w:rsidP="002F44DD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action effects</w:t>
            </w:r>
          </w:p>
        </w:tc>
        <w:tc>
          <w:tcPr>
            <w:tcW w:w="19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68F9" w14:textId="4439F76D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lobal status</w:t>
            </w:r>
          </w:p>
        </w:tc>
        <w:tc>
          <w:tcPr>
            <w:tcW w:w="154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E8D5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9051036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524BE9D7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5842EA70" w14:textId="4556D19E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9DEC393" w14:textId="5A9719F5" w:rsidR="002F44DD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  <w:p w14:paraId="71CBA2EB" w14:textId="4F282B8E" w:rsidR="008D0BEE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2</w:t>
            </w:r>
          </w:p>
          <w:p w14:paraId="531BC4EB" w14:textId="0CB13E32" w:rsidR="008D0BEE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  <w:p w14:paraId="593EA9F3" w14:textId="3A2240CF" w:rsidR="002F44DD" w:rsidRPr="008D7B85" w:rsidRDefault="008D0BEE" w:rsidP="008D0B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9</w:t>
            </w:r>
          </w:p>
        </w:tc>
        <w:tc>
          <w:tcPr>
            <w:tcW w:w="2643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18D77E0" w14:textId="4B0880DE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C81E62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470D433F" w14:textId="0B3CAEE9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B637B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491D" w14:textId="75D63604" w:rsidR="002F44DD" w:rsidRDefault="006936AF" w:rsidP="006936A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enthood disposition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E15B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284BCD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694E55E1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24E63916" w14:textId="7D4192A5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A7F94E" w14:textId="7F84296C" w:rsidR="002F44DD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9</w:t>
            </w:r>
          </w:p>
          <w:p w14:paraId="6A24B4FA" w14:textId="77777777" w:rsidR="002F44DD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6</w:t>
            </w:r>
          </w:p>
          <w:p w14:paraId="6B8A2BE8" w14:textId="77777777" w:rsidR="008D0BEE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</w:t>
            </w:r>
          </w:p>
          <w:p w14:paraId="399083DA" w14:textId="437AFFB1" w:rsidR="008D0BEE" w:rsidRDefault="008D0BEE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6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20ECEA7" w14:textId="64D9F930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30EA1744" w14:textId="7D1AA45F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67021F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3282" w14:textId="1C0B6D17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ength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B216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3DF3D06E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4D8FEF04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4B5D6633" w14:textId="25D14B3D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16C1BC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62F87E79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1.26</w:t>
            </w:r>
          </w:p>
          <w:p w14:paraId="1CAAB1E4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5E12E4F7" w14:textId="0B2AE37D" w:rsidR="002F44DD" w:rsidRDefault="004749A1" w:rsidP="004749A1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971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220CA33" w14:textId="0C0869ED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C81E62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2DB063A2" w14:textId="3EF9B967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E64650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4D99" w14:textId="7D64DE39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3461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5F26698B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5FABE072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822D577" w14:textId="5FCE6548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78ECD2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1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6B7112A5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21</w:t>
            </w:r>
          </w:p>
          <w:p w14:paraId="20A20B64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89</w:t>
            </w:r>
          </w:p>
          <w:p w14:paraId="4E8D3BD5" w14:textId="1A52BAE6" w:rsidR="002F44DD" w:rsidRDefault="004749A1" w:rsidP="004749A1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375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D4A8B13" w14:textId="10B183A8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C81E62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0A9F4DB1" w14:textId="7FC61C88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6B5EAA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7182" w14:textId="6D33F784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5C44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6AB05FC3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0B56AB7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39282FF2" w14:textId="16FD8040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71BB2B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06</w:t>
            </w:r>
          </w:p>
          <w:p w14:paraId="042DBF2B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7</w:t>
            </w:r>
          </w:p>
          <w:p w14:paraId="75FEE8EB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14B0298A" w14:textId="50BD1B77" w:rsidR="002F44DD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705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E419C4B" w14:textId="0C797C20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C81E62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13FD6F6C" w14:textId="6615D212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64B55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C0BD" w14:textId="7DAB71C5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6318C">
              <w:rPr>
                <w:b/>
                <w:bCs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E6AD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79F74300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1DD25422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5F5BF2A4" w14:textId="28F25D04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E254FA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13BF8B3B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723D3CDA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0</w:t>
            </w:r>
          </w:p>
          <w:p w14:paraId="4D8D685D" w14:textId="283D8135" w:rsidR="002F44DD" w:rsidRDefault="004749A1" w:rsidP="004749A1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691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E28DADF" w14:textId="37C864E2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3E5293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3387039C" w14:textId="30619127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4934D2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C24E6" w14:textId="7553932E" w:rsidR="002F44DD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Global status * </w:t>
            </w:r>
            <w:r w:rsidR="006936AF">
              <w:rPr>
                <w:b/>
                <w:bCs/>
                <w:sz w:val="20"/>
                <w:szCs w:val="20"/>
                <w:lang w:val="en-US"/>
              </w:rPr>
              <w:t>Parenthood disposition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32EC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64998B15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71798E80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5836AD95" w14:textId="5F5CB797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493617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11</w:t>
            </w:r>
          </w:p>
          <w:p w14:paraId="1F516585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94</w:t>
            </w:r>
          </w:p>
          <w:p w14:paraId="5ED27239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4D7F1013" w14:textId="7A068DB2" w:rsidR="002F44DD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906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A0A4DA0" w14:textId="4605FC3D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3E5293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410D7EE6" w14:textId="6850BF66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C8F817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251D7" w14:textId="1DBA0560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lobal status * Strength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F5B3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170D7F57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7BDADFA1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62205758" w14:textId="16C22F15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0155078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06</w:t>
            </w:r>
          </w:p>
          <w:p w14:paraId="3AD022A4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23</w:t>
            </w:r>
          </w:p>
          <w:p w14:paraId="7875D4F6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2</w:t>
            </w:r>
            <w:r>
              <w:rPr>
                <w:sz w:val="20"/>
                <w:szCs w:val="20"/>
                <w:lang w:val="en-US"/>
              </w:rPr>
              <w:t>6</w:t>
            </w:r>
          </w:p>
          <w:p w14:paraId="5DB9AF3A" w14:textId="0520B5AE" w:rsidR="002F44DD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799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CCBA8CF" w14:textId="78ACEADE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3E5293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7B4DFC30" w14:textId="2C17F799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79192B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7834E" w14:textId="01070F4A" w:rsidR="002F44DD" w:rsidRPr="008D7B85" w:rsidRDefault="006936AF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arenthood disposition </w:t>
            </w:r>
            <w:r w:rsidR="002F44DD">
              <w:rPr>
                <w:b/>
                <w:bCs/>
                <w:sz w:val="20"/>
                <w:szCs w:val="20"/>
                <w:lang w:val="en-US"/>
              </w:rPr>
              <w:t>* Strength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FB64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187CFF1A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0E533EC6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27203928" w14:textId="2A9BD97E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D09012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06</w:t>
            </w:r>
          </w:p>
          <w:p w14:paraId="6E3CD551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12</w:t>
            </w:r>
          </w:p>
          <w:p w14:paraId="7958A99B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63623AF8" w14:textId="61D7AA7D" w:rsidR="002F44DD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614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E827FBA" w14:textId="13CDC164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3E5293"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663EF1B7" w14:textId="5F6ABF8F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D0E8F8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62B0B" w14:textId="10B91A88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 xml:space="preserve">Global status * </w:t>
            </w:r>
            <w:r w:rsidR="006936AF">
              <w:rPr>
                <w:b/>
                <w:bCs/>
                <w:sz w:val="20"/>
                <w:szCs w:val="20"/>
                <w:lang w:val="en-US"/>
              </w:rPr>
              <w:t xml:space="preserve">Parenthood disposition </w:t>
            </w:r>
            <w:r w:rsidRPr="008D7B85">
              <w:rPr>
                <w:b/>
                <w:bCs/>
                <w:sz w:val="20"/>
                <w:szCs w:val="20"/>
                <w:lang w:val="en-US"/>
              </w:rPr>
              <w:t>* Strength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282A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1C9596D8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31C8B02A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4235176C" w14:textId="7B1B10F9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ABB88D" w14:textId="77777777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sz w:val="20"/>
                <w:szCs w:val="20"/>
                <w:lang w:val="en-US"/>
              </w:rPr>
              <w:t>-0.00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08B1AAD6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2</w:t>
            </w:r>
          </w:p>
          <w:p w14:paraId="5AD1F685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-0.2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3E03E95F" w14:textId="4A176B0C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811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3CB9C" w14:textId="3914CF10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7EC8DF53" w14:textId="4CE6E069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EB0C6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205C97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Intercep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3EC97F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Coeff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estimate</w:t>
            </w:r>
          </w:p>
          <w:p w14:paraId="29C4F690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St</w:t>
            </w:r>
            <w:r>
              <w:rPr>
                <w:b/>
                <w:bCs/>
                <w:sz w:val="20"/>
                <w:szCs w:val="20"/>
                <w:lang w:val="en-US"/>
              </w:rPr>
              <w:t>andard</w:t>
            </w:r>
            <w:r w:rsidRPr="00891E64">
              <w:rPr>
                <w:b/>
                <w:bCs/>
                <w:sz w:val="20"/>
                <w:szCs w:val="20"/>
                <w:lang w:val="en-US"/>
              </w:rPr>
              <w:t xml:space="preserve"> error</w:t>
            </w:r>
          </w:p>
          <w:p w14:paraId="0433BB99" w14:textId="77777777" w:rsidR="002F44DD" w:rsidRPr="00891E64" w:rsidRDefault="002F44DD" w:rsidP="002F44D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  <w:p w14:paraId="1AEF5AD4" w14:textId="4FB0826C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91E64">
              <w:rPr>
                <w:b/>
                <w:bCs/>
                <w:sz w:val="20"/>
                <w:szCs w:val="20"/>
                <w:lang w:val="en-US"/>
              </w:rPr>
              <w:t>Pr &gt; |t|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14:paraId="56081B5C" w14:textId="77777777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</w:t>
            </w:r>
            <w:r w:rsidRPr="008D7B8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</w:p>
          <w:p w14:paraId="65226194" w14:textId="77777777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6</w:t>
            </w:r>
            <w:r w:rsidRPr="008D7B8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</w:p>
          <w:p w14:paraId="77225DC5" w14:textId="77777777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65F5AA3A" w14:textId="19157DAA" w:rsidR="004749A1" w:rsidRDefault="004749A1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4749A1">
              <w:rPr>
                <w:sz w:val="20"/>
                <w:szCs w:val="20"/>
                <w:lang w:val="en-US"/>
              </w:rPr>
              <w:t>0.737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3BF396" w14:textId="2D837732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2F44DD" w:rsidRPr="008D7B85" w14:paraId="500811BC" w14:textId="26FC9A5C" w:rsidTr="002F44DD">
        <w:trPr>
          <w:gridAfter w:val="1"/>
          <w:wAfter w:w="7" w:type="dxa"/>
          <w:jc w:val="center"/>
        </w:trPr>
        <w:tc>
          <w:tcPr>
            <w:tcW w:w="473" w:type="dxa"/>
            <w:vMerge/>
            <w:tcBorders>
              <w:left w:val="single" w:sz="4" w:space="0" w:color="auto"/>
              <w:bottom w:val="thickThinLargeGap" w:sz="24" w:space="0" w:color="auto"/>
              <w:right w:val="single" w:sz="4" w:space="0" w:color="auto"/>
            </w:tcBorders>
          </w:tcPr>
          <w:p w14:paraId="7B2C7839" w14:textId="77777777" w:rsidR="002F44DD" w:rsidRPr="008D7B85" w:rsidRDefault="002F44DD" w:rsidP="002F44D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6" w:type="dxa"/>
            <w:gridSpan w:val="3"/>
            <w:tcBorders>
              <w:top w:val="single" w:sz="12" w:space="0" w:color="auto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vAlign w:val="center"/>
            <w:hideMark/>
          </w:tcPr>
          <w:p w14:paraId="14BC1DDB" w14:textId="7B5EB11E" w:rsidR="002F44DD" w:rsidRPr="008D7B85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  <w:left w:val="single" w:sz="4" w:space="0" w:color="auto"/>
              <w:bottom w:val="thickThinLargeGap" w:sz="24" w:space="0" w:color="auto"/>
              <w:right w:val="double" w:sz="4" w:space="0" w:color="auto"/>
            </w:tcBorders>
            <w:vAlign w:val="center"/>
            <w:hideMark/>
          </w:tcPr>
          <w:p w14:paraId="6767925E" w14:textId="6B7C259E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 w:rsidRPr="008D7B85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4</w:t>
            </w:r>
            <w:r w:rsidRPr="008D7B85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643" w:type="dxa"/>
            <w:gridSpan w:val="2"/>
            <w:tcBorders>
              <w:top w:val="single" w:sz="12" w:space="0" w:color="auto"/>
              <w:left w:val="double" w:sz="4" w:space="0" w:color="auto"/>
              <w:bottom w:val="thickThinLargeGap" w:sz="24" w:space="0" w:color="auto"/>
              <w:right w:val="single" w:sz="4" w:space="0" w:color="auto"/>
            </w:tcBorders>
            <w:vAlign w:val="center"/>
          </w:tcPr>
          <w:p w14:paraId="43BA7F3B" w14:textId="73DB7C29" w:rsidR="002F44DD" w:rsidRDefault="002F44DD" w:rsidP="002F44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</w:tr>
    </w:tbl>
    <w:p w14:paraId="5C46C20B" w14:textId="77777777" w:rsidR="007330A0" w:rsidRPr="006936AF" w:rsidRDefault="007330A0">
      <w:pPr>
        <w:rPr>
          <w:u w:val="single"/>
          <w:lang w:val="en-US"/>
        </w:rPr>
      </w:pPr>
    </w:p>
    <w:sectPr w:rsidR="007330A0" w:rsidRPr="006936AF" w:rsidSect="00E94D2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0NDYyMTewNDE2NzBW0lEKTi0uzszPAykwqgUAssPIoiwAAAA="/>
  </w:docVars>
  <w:rsids>
    <w:rsidRoot w:val="000613CD"/>
    <w:rsid w:val="000124D6"/>
    <w:rsid w:val="000613CD"/>
    <w:rsid w:val="0017734F"/>
    <w:rsid w:val="00197B28"/>
    <w:rsid w:val="001C42CF"/>
    <w:rsid w:val="001D1B86"/>
    <w:rsid w:val="001E4B3D"/>
    <w:rsid w:val="00205368"/>
    <w:rsid w:val="002F44DD"/>
    <w:rsid w:val="003C7534"/>
    <w:rsid w:val="004749A1"/>
    <w:rsid w:val="00664322"/>
    <w:rsid w:val="006936AF"/>
    <w:rsid w:val="007330A0"/>
    <w:rsid w:val="007F75A6"/>
    <w:rsid w:val="00891E64"/>
    <w:rsid w:val="008D0BEE"/>
    <w:rsid w:val="00A87C23"/>
    <w:rsid w:val="00C42F10"/>
    <w:rsid w:val="00D96D1C"/>
    <w:rsid w:val="00E9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7419A"/>
  <w15:chartTrackingRefBased/>
  <w15:docId w15:val="{066D87A1-D829-4443-9BB4-00B322EE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3CD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1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61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13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2</Words>
  <Characters>2544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ajardo</dc:creator>
  <cp:keywords/>
  <dc:description/>
  <cp:lastModifiedBy>Pablo PR</cp:lastModifiedBy>
  <cp:revision>2</cp:revision>
  <dcterms:created xsi:type="dcterms:W3CDTF">2022-02-14T20:56:00Z</dcterms:created>
  <dcterms:modified xsi:type="dcterms:W3CDTF">2022-02-14T20:56:00Z</dcterms:modified>
</cp:coreProperties>
</file>